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591D" w14:textId="35A78C90" w:rsidR="00C216DB" w:rsidRPr="000B46DC" w:rsidRDefault="000B46DC" w:rsidP="00E06179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bookmarkEnd w:id="0"/>
      <w:r w:rsidRPr="000B46DC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 xml:space="preserve">l Data </w:t>
      </w:r>
      <w:r w:rsidRPr="000B46DC">
        <w:rPr>
          <w:rFonts w:ascii="Arial" w:hAnsi="Arial" w:cs="Arial"/>
          <w:b/>
          <w:bCs/>
          <w:sz w:val="22"/>
          <w:szCs w:val="22"/>
        </w:rPr>
        <w:t xml:space="preserve">1: Tandem-mass tagging mass spectrometry data from </w:t>
      </w:r>
      <w:proofErr w:type="spellStart"/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</w:rPr>
        <w:t>iCre</w:t>
      </w:r>
      <w:proofErr w:type="spellEnd"/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</w:rPr>
        <w:t>/Tctn1</w:t>
      </w:r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  <w:vertAlign w:val="superscript"/>
        </w:rPr>
        <w:t>het</w:t>
      </w:r>
      <w:r>
        <w:rPr>
          <w:rFonts w:ascii="Arial" w:eastAsia="Times New Roman" w:hAnsi="Arial" w:cs="Arial"/>
          <w:b/>
          <w:bCs/>
          <w:i/>
          <w:iCs/>
          <w:sz w:val="22"/>
          <w:szCs w:val="22"/>
        </w:rPr>
        <w:t>,</w:t>
      </w:r>
      <w:r w:rsidRPr="000B46DC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proofErr w:type="spellStart"/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</w:rPr>
        <w:t>iCre</w:t>
      </w:r>
      <w:proofErr w:type="spellEnd"/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</w:rPr>
        <w:t>/Tctn1</w:t>
      </w:r>
      <w:r w:rsidRPr="000B46DC">
        <w:rPr>
          <w:rFonts w:ascii="Arial" w:eastAsia="Times New Roman" w:hAnsi="Arial" w:cs="Arial"/>
          <w:b/>
          <w:bCs/>
          <w:i/>
          <w:iCs/>
          <w:sz w:val="22"/>
          <w:szCs w:val="22"/>
          <w:vertAlign w:val="superscript"/>
        </w:rPr>
        <w:t>flox</w:t>
      </w:r>
      <w:r w:rsidRPr="000B46DC">
        <w:rPr>
          <w:rFonts w:ascii="Arial" w:hAnsi="Arial" w:cs="Arial"/>
          <w:b/>
          <w:bCs/>
          <w:sz w:val="22"/>
          <w:szCs w:val="22"/>
        </w:rPr>
        <w:t xml:space="preserve">, and </w:t>
      </w:r>
      <w:r w:rsidRPr="000B46DC">
        <w:rPr>
          <w:rFonts w:ascii="Arial" w:hAnsi="Arial" w:cs="Arial"/>
          <w:b/>
          <w:bCs/>
          <w:i/>
          <w:iCs/>
          <w:sz w:val="22"/>
          <w:szCs w:val="22"/>
        </w:rPr>
        <w:t>C57Bl6J</w:t>
      </w:r>
      <w:r w:rsidRPr="000B46DC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3-month</w:t>
      </w:r>
      <w:r w:rsidRPr="000B46DC">
        <w:rPr>
          <w:rFonts w:ascii="Arial" w:hAnsi="Arial" w:cs="Arial"/>
          <w:b/>
          <w:bCs/>
          <w:sz w:val="22"/>
          <w:szCs w:val="22"/>
        </w:rPr>
        <w:t xml:space="preserve"> purified outer segments.</w:t>
      </w:r>
      <w:r w:rsidRPr="000B46DC" w:rsidDel="000B46DC">
        <w:rPr>
          <w:rFonts w:ascii="Arial" w:hAnsi="Arial" w:cs="Arial"/>
          <w:b/>
          <w:bCs/>
          <w:sz w:val="22"/>
          <w:szCs w:val="22"/>
        </w:rPr>
        <w:t xml:space="preserve"> </w:t>
      </w:r>
    </w:p>
    <w:sectPr w:rsidR="00C216DB" w:rsidRPr="000B46DC" w:rsidSect="00EE1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DC"/>
    <w:rsid w:val="000001B2"/>
    <w:rsid w:val="00011AE8"/>
    <w:rsid w:val="00012465"/>
    <w:rsid w:val="0003440C"/>
    <w:rsid w:val="00034FF2"/>
    <w:rsid w:val="00045D78"/>
    <w:rsid w:val="00046452"/>
    <w:rsid w:val="000539E2"/>
    <w:rsid w:val="00091449"/>
    <w:rsid w:val="00097EDA"/>
    <w:rsid w:val="000A0013"/>
    <w:rsid w:val="000A04E1"/>
    <w:rsid w:val="000B46DC"/>
    <w:rsid w:val="000B53E6"/>
    <w:rsid w:val="000C64A4"/>
    <w:rsid w:val="000D0618"/>
    <w:rsid w:val="000E3C01"/>
    <w:rsid w:val="000F4553"/>
    <w:rsid w:val="001027E2"/>
    <w:rsid w:val="00104995"/>
    <w:rsid w:val="00122C00"/>
    <w:rsid w:val="001331CF"/>
    <w:rsid w:val="00134987"/>
    <w:rsid w:val="00134BAD"/>
    <w:rsid w:val="00142A07"/>
    <w:rsid w:val="001440C5"/>
    <w:rsid w:val="00177645"/>
    <w:rsid w:val="001A23AE"/>
    <w:rsid w:val="001A6228"/>
    <w:rsid w:val="001B2209"/>
    <w:rsid w:val="001B6170"/>
    <w:rsid w:val="001B7FA8"/>
    <w:rsid w:val="001E7272"/>
    <w:rsid w:val="0021777C"/>
    <w:rsid w:val="0022766B"/>
    <w:rsid w:val="00234F32"/>
    <w:rsid w:val="0024330F"/>
    <w:rsid w:val="00247D83"/>
    <w:rsid w:val="00250F50"/>
    <w:rsid w:val="002550AC"/>
    <w:rsid w:val="00270ABD"/>
    <w:rsid w:val="0029788B"/>
    <w:rsid w:val="002B23EB"/>
    <w:rsid w:val="002D0DDC"/>
    <w:rsid w:val="002D5174"/>
    <w:rsid w:val="002E168A"/>
    <w:rsid w:val="002E5BEB"/>
    <w:rsid w:val="002E6DAC"/>
    <w:rsid w:val="002F07A8"/>
    <w:rsid w:val="002F6078"/>
    <w:rsid w:val="00301CEE"/>
    <w:rsid w:val="00305929"/>
    <w:rsid w:val="003154F7"/>
    <w:rsid w:val="00315B32"/>
    <w:rsid w:val="0034406D"/>
    <w:rsid w:val="00345781"/>
    <w:rsid w:val="00361F9E"/>
    <w:rsid w:val="003725BC"/>
    <w:rsid w:val="00373827"/>
    <w:rsid w:val="00380343"/>
    <w:rsid w:val="0038726E"/>
    <w:rsid w:val="0039004F"/>
    <w:rsid w:val="003A1BC8"/>
    <w:rsid w:val="003B57D7"/>
    <w:rsid w:val="003B6D12"/>
    <w:rsid w:val="003C41FB"/>
    <w:rsid w:val="003E056D"/>
    <w:rsid w:val="003E12E1"/>
    <w:rsid w:val="003F3717"/>
    <w:rsid w:val="00411A12"/>
    <w:rsid w:val="004260AD"/>
    <w:rsid w:val="00426CA3"/>
    <w:rsid w:val="00427D47"/>
    <w:rsid w:val="004333D0"/>
    <w:rsid w:val="00434FCF"/>
    <w:rsid w:val="004377D1"/>
    <w:rsid w:val="00445A3D"/>
    <w:rsid w:val="00450C54"/>
    <w:rsid w:val="0045729E"/>
    <w:rsid w:val="00457ECB"/>
    <w:rsid w:val="0046161F"/>
    <w:rsid w:val="00473CE1"/>
    <w:rsid w:val="004743A1"/>
    <w:rsid w:val="004762A4"/>
    <w:rsid w:val="00482C53"/>
    <w:rsid w:val="00484BE4"/>
    <w:rsid w:val="00484C1A"/>
    <w:rsid w:val="0049466F"/>
    <w:rsid w:val="00496406"/>
    <w:rsid w:val="004A339F"/>
    <w:rsid w:val="004A5A16"/>
    <w:rsid w:val="004B0847"/>
    <w:rsid w:val="005071F2"/>
    <w:rsid w:val="00517AFC"/>
    <w:rsid w:val="00524CA3"/>
    <w:rsid w:val="005259CC"/>
    <w:rsid w:val="00547B51"/>
    <w:rsid w:val="0058223E"/>
    <w:rsid w:val="0059645C"/>
    <w:rsid w:val="00597797"/>
    <w:rsid w:val="005B369B"/>
    <w:rsid w:val="005D3EEA"/>
    <w:rsid w:val="005D6059"/>
    <w:rsid w:val="005F3C58"/>
    <w:rsid w:val="0060085A"/>
    <w:rsid w:val="00614C82"/>
    <w:rsid w:val="00621923"/>
    <w:rsid w:val="0063231C"/>
    <w:rsid w:val="00640B2B"/>
    <w:rsid w:val="006863C6"/>
    <w:rsid w:val="006B6586"/>
    <w:rsid w:val="006B7042"/>
    <w:rsid w:val="006D0827"/>
    <w:rsid w:val="006D3E02"/>
    <w:rsid w:val="00703A04"/>
    <w:rsid w:val="00704C21"/>
    <w:rsid w:val="00705BD8"/>
    <w:rsid w:val="007139F2"/>
    <w:rsid w:val="00720E28"/>
    <w:rsid w:val="00737F21"/>
    <w:rsid w:val="0074421E"/>
    <w:rsid w:val="0075741F"/>
    <w:rsid w:val="00766738"/>
    <w:rsid w:val="007725D5"/>
    <w:rsid w:val="00794287"/>
    <w:rsid w:val="00794FFE"/>
    <w:rsid w:val="007973AE"/>
    <w:rsid w:val="007A75EE"/>
    <w:rsid w:val="007B6877"/>
    <w:rsid w:val="007C56F2"/>
    <w:rsid w:val="007D4D36"/>
    <w:rsid w:val="007F0630"/>
    <w:rsid w:val="00815DBD"/>
    <w:rsid w:val="00832B4A"/>
    <w:rsid w:val="00854F87"/>
    <w:rsid w:val="00865859"/>
    <w:rsid w:val="00870615"/>
    <w:rsid w:val="008750F1"/>
    <w:rsid w:val="008754D6"/>
    <w:rsid w:val="008768FE"/>
    <w:rsid w:val="00884A21"/>
    <w:rsid w:val="00890A76"/>
    <w:rsid w:val="00892A80"/>
    <w:rsid w:val="008A301D"/>
    <w:rsid w:val="008A4921"/>
    <w:rsid w:val="008A516C"/>
    <w:rsid w:val="008B2646"/>
    <w:rsid w:val="008B36A5"/>
    <w:rsid w:val="008D3499"/>
    <w:rsid w:val="009048BF"/>
    <w:rsid w:val="00904C8B"/>
    <w:rsid w:val="00921B95"/>
    <w:rsid w:val="0093159C"/>
    <w:rsid w:val="009441DF"/>
    <w:rsid w:val="00990707"/>
    <w:rsid w:val="009977FA"/>
    <w:rsid w:val="009B57D4"/>
    <w:rsid w:val="009D0EDA"/>
    <w:rsid w:val="009D5825"/>
    <w:rsid w:val="009E2CA4"/>
    <w:rsid w:val="00A3084F"/>
    <w:rsid w:val="00A31B02"/>
    <w:rsid w:val="00A420FC"/>
    <w:rsid w:val="00A51D1B"/>
    <w:rsid w:val="00A55B2B"/>
    <w:rsid w:val="00A8089D"/>
    <w:rsid w:val="00A82203"/>
    <w:rsid w:val="00A9140F"/>
    <w:rsid w:val="00AA0E0F"/>
    <w:rsid w:val="00AA2A73"/>
    <w:rsid w:val="00AA4D52"/>
    <w:rsid w:val="00AC0937"/>
    <w:rsid w:val="00AC0A60"/>
    <w:rsid w:val="00AC6C98"/>
    <w:rsid w:val="00AD28C2"/>
    <w:rsid w:val="00AF133B"/>
    <w:rsid w:val="00B0594A"/>
    <w:rsid w:val="00B12AEB"/>
    <w:rsid w:val="00B33D1C"/>
    <w:rsid w:val="00B36A8A"/>
    <w:rsid w:val="00B40486"/>
    <w:rsid w:val="00B456B6"/>
    <w:rsid w:val="00B52703"/>
    <w:rsid w:val="00B5703B"/>
    <w:rsid w:val="00B64049"/>
    <w:rsid w:val="00B77918"/>
    <w:rsid w:val="00B82604"/>
    <w:rsid w:val="00BA2D30"/>
    <w:rsid w:val="00BA6A86"/>
    <w:rsid w:val="00BB304A"/>
    <w:rsid w:val="00BD1429"/>
    <w:rsid w:val="00BD16B5"/>
    <w:rsid w:val="00BD20BB"/>
    <w:rsid w:val="00BD62B3"/>
    <w:rsid w:val="00BD7531"/>
    <w:rsid w:val="00BE2EC8"/>
    <w:rsid w:val="00C012B8"/>
    <w:rsid w:val="00C47249"/>
    <w:rsid w:val="00C554DC"/>
    <w:rsid w:val="00C640F5"/>
    <w:rsid w:val="00C86983"/>
    <w:rsid w:val="00C917D7"/>
    <w:rsid w:val="00C9489D"/>
    <w:rsid w:val="00CE3FBE"/>
    <w:rsid w:val="00D05B61"/>
    <w:rsid w:val="00D23986"/>
    <w:rsid w:val="00D269F0"/>
    <w:rsid w:val="00D36570"/>
    <w:rsid w:val="00D46D22"/>
    <w:rsid w:val="00D548BF"/>
    <w:rsid w:val="00D551BE"/>
    <w:rsid w:val="00D57E0E"/>
    <w:rsid w:val="00D63410"/>
    <w:rsid w:val="00D70512"/>
    <w:rsid w:val="00D92A5B"/>
    <w:rsid w:val="00DA7E5A"/>
    <w:rsid w:val="00DB280E"/>
    <w:rsid w:val="00DB34CE"/>
    <w:rsid w:val="00DC30BF"/>
    <w:rsid w:val="00E06179"/>
    <w:rsid w:val="00E21291"/>
    <w:rsid w:val="00E309C4"/>
    <w:rsid w:val="00E460DB"/>
    <w:rsid w:val="00E96A36"/>
    <w:rsid w:val="00E96E08"/>
    <w:rsid w:val="00EA13AB"/>
    <w:rsid w:val="00EE18B8"/>
    <w:rsid w:val="00EF0B7E"/>
    <w:rsid w:val="00F016C3"/>
    <w:rsid w:val="00F22E83"/>
    <w:rsid w:val="00F30AEC"/>
    <w:rsid w:val="00F624B8"/>
    <w:rsid w:val="00F74A7B"/>
    <w:rsid w:val="00F86E79"/>
    <w:rsid w:val="00F8740B"/>
    <w:rsid w:val="00FA71C6"/>
    <w:rsid w:val="00FA720E"/>
    <w:rsid w:val="00FC28A4"/>
    <w:rsid w:val="00FC6797"/>
    <w:rsid w:val="00FE6EF7"/>
    <w:rsid w:val="00FF48A2"/>
    <w:rsid w:val="00FF5819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AE7CD"/>
  <w14:defaultImageDpi w14:val="32767"/>
  <w15:chartTrackingRefBased/>
  <w15:docId w15:val="{36FAC53C-2499-E549-BF7F-2BA433684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0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ring, Jillian</dc:creator>
  <cp:keywords/>
  <dc:description/>
  <cp:lastModifiedBy>Pearring, Jillian</cp:lastModifiedBy>
  <cp:revision>1</cp:revision>
  <dcterms:created xsi:type="dcterms:W3CDTF">2023-08-28T19:50:00Z</dcterms:created>
  <dcterms:modified xsi:type="dcterms:W3CDTF">2023-08-28T19:52:00Z</dcterms:modified>
</cp:coreProperties>
</file>